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2C8D9" w14:textId="77777777" w:rsidR="00D11091" w:rsidRPr="007C5D6A" w:rsidRDefault="00232EF9" w:rsidP="00C26F24">
      <w:pPr>
        <w:spacing w:line="480" w:lineRule="auto"/>
        <w:jc w:val="center"/>
        <w:rPr>
          <w:rFonts w:ascii="Times New Roman" w:eastAsia="微软雅黑" w:hAnsi="Times New Roman" w:cs="Times New Roman"/>
          <w:b/>
          <w:bCs/>
          <w:sz w:val="28"/>
          <w:szCs w:val="28"/>
        </w:rPr>
      </w:pPr>
      <w:r w:rsidRPr="007C5D6A">
        <w:rPr>
          <w:rFonts w:ascii="Times New Roman" w:eastAsia="微软雅黑" w:hAnsi="Times New Roman" w:cs="Times New Roman"/>
          <w:b/>
          <w:bCs/>
          <w:sz w:val="28"/>
          <w:szCs w:val="28"/>
        </w:rPr>
        <w:t>Knowledge, attitudes and practices towards</w:t>
      </w:r>
      <w:bookmarkStart w:id="0" w:name="OLE_LINK1"/>
      <w:r w:rsidRPr="007C5D6A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community-acquired pneumonia and COVID-19</w:t>
      </w:r>
      <w:bookmarkEnd w:id="0"/>
      <w:r w:rsidRPr="007C5D6A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among general </w:t>
      </w:r>
      <w:bookmarkStart w:id="1" w:name="_GoBack"/>
      <w:bookmarkEnd w:id="1"/>
      <w:r w:rsidRPr="007C5D6A">
        <w:rPr>
          <w:rFonts w:ascii="Times New Roman" w:eastAsia="微软雅黑" w:hAnsi="Times New Roman" w:cs="Times New Roman"/>
          <w:b/>
          <w:bCs/>
          <w:sz w:val="28"/>
          <w:szCs w:val="28"/>
        </w:rPr>
        <w:t>population</w:t>
      </w:r>
    </w:p>
    <w:p w14:paraId="305FEE52" w14:textId="77777777" w:rsidR="00D11091" w:rsidRPr="007C5D6A" w:rsidRDefault="00D11091" w:rsidP="00C26F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14088" w:type="dxa"/>
        <w:tblInd w:w="-1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5"/>
        <w:gridCol w:w="309"/>
        <w:gridCol w:w="573"/>
        <w:gridCol w:w="808"/>
        <w:gridCol w:w="607"/>
        <w:gridCol w:w="552"/>
        <w:gridCol w:w="253"/>
        <w:gridCol w:w="186"/>
        <w:gridCol w:w="491"/>
        <w:gridCol w:w="310"/>
        <w:gridCol w:w="310"/>
        <w:gridCol w:w="1158"/>
        <w:gridCol w:w="197"/>
        <w:gridCol w:w="1489"/>
        <w:gridCol w:w="89"/>
        <w:gridCol w:w="141"/>
      </w:tblGrid>
      <w:tr w:rsidR="00D11091" w:rsidRPr="007C5D6A" w14:paraId="0D165775" w14:textId="77777777">
        <w:trPr>
          <w:gridAfter w:val="1"/>
          <w:wAfter w:w="141" w:type="dxa"/>
        </w:trPr>
        <w:tc>
          <w:tcPr>
            <w:tcW w:w="13947" w:type="dxa"/>
            <w:gridSpan w:val="15"/>
            <w:tcBorders>
              <w:top w:val="nil"/>
              <w:bottom w:val="single" w:sz="4" w:space="0" w:color="auto"/>
            </w:tcBorders>
          </w:tcPr>
          <w:p w14:paraId="6B46902F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rt.1 Demographic information</w:t>
            </w:r>
          </w:p>
        </w:tc>
      </w:tr>
      <w:tr w:rsidR="00D11091" w:rsidRPr="007C5D6A" w14:paraId="0AF94583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top w:val="single" w:sz="4" w:space="0" w:color="auto"/>
              <w:right w:val="nil"/>
            </w:tcBorders>
          </w:tcPr>
          <w:p w14:paraId="2D25EB1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. Gender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347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2B78A3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a. Male </w:t>
            </w:r>
          </w:p>
          <w:p w14:paraId="763D81A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Female</w:t>
            </w:r>
          </w:p>
        </w:tc>
        <w:tc>
          <w:tcPr>
            <w:tcW w:w="3553" w:type="dxa"/>
            <w:gridSpan w:val="6"/>
            <w:tcBorders>
              <w:top w:val="single" w:sz="4" w:space="0" w:color="auto"/>
              <w:left w:val="nil"/>
            </w:tcBorders>
          </w:tcPr>
          <w:p w14:paraId="30A37CD8" w14:textId="77777777" w:rsidR="00D11091" w:rsidRPr="007C5D6A" w:rsidRDefault="00D11091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D11091" w:rsidRPr="007C5D6A" w14:paraId="318629E2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17EC5A4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. Age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6151202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≤20</w:t>
            </w:r>
          </w:p>
          <w:p w14:paraId="004B4C6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21-30</w:t>
            </w:r>
          </w:p>
          <w:p w14:paraId="63BE521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31-40</w:t>
            </w:r>
          </w:p>
          <w:p w14:paraId="176064A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41-50</w:t>
            </w:r>
          </w:p>
          <w:p w14:paraId="6801F4D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51-60</w:t>
            </w:r>
          </w:p>
          <w:p w14:paraId="2E19DED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. ≥60</w:t>
            </w:r>
          </w:p>
        </w:tc>
      </w:tr>
      <w:tr w:rsidR="00D11091" w:rsidRPr="007C5D6A" w14:paraId="7B31E059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030185C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. Marital status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6C76632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Un</w:t>
            </w:r>
            <w:bookmarkStart w:id="2" w:name="OLE_LINK10"/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arried</w:t>
            </w:r>
            <w:bookmarkEnd w:id="2"/>
          </w:p>
          <w:p w14:paraId="14C7E2E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b. Married</w:t>
            </w:r>
          </w:p>
          <w:p w14:paraId="5357DCBB" w14:textId="501F8DA4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c. </w:t>
            </w:r>
            <w:r w:rsidR="00750417"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vorced</w:t>
            </w:r>
          </w:p>
          <w:p w14:paraId="6CBBC999" w14:textId="70937C92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d. </w:t>
            </w:r>
            <w:r w:rsidR="00750417"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dowed</w:t>
            </w:r>
          </w:p>
        </w:tc>
      </w:tr>
      <w:tr w:rsidR="00D11091" w:rsidRPr="007C5D6A" w14:paraId="207A824E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4378BA9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4. Education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099AB08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Junior high school and below</w:t>
            </w:r>
          </w:p>
          <w:p w14:paraId="0E73396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Senior high school</w:t>
            </w:r>
          </w:p>
          <w:p w14:paraId="756E291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Bachelor</w:t>
            </w:r>
          </w:p>
          <w:p w14:paraId="1E2C31A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Master and above</w:t>
            </w:r>
          </w:p>
        </w:tc>
      </w:tr>
      <w:tr w:rsidR="00D11091" w:rsidRPr="007C5D6A" w14:paraId="595CE4AF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16E5B69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5. Monthly household income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059B7B6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&lt;2000</w:t>
            </w:r>
            <w:bookmarkStart w:id="3" w:name="OLE_LINK11"/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yuan</w:t>
            </w:r>
            <w:bookmarkEnd w:id="3"/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38DAEEF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b.2000-5000 yuan </w:t>
            </w:r>
          </w:p>
          <w:p w14:paraId="420F83C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5000-10000 yuan</w:t>
            </w:r>
          </w:p>
          <w:p w14:paraId="683F4CA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10000-20000 yuan</w:t>
            </w:r>
          </w:p>
          <w:p w14:paraId="5F6C509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&gt;20000 yuan</w:t>
            </w:r>
          </w:p>
        </w:tc>
      </w:tr>
      <w:tr w:rsidR="00D11091" w:rsidRPr="007C5D6A" w14:paraId="4DB5FA80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5BBDE50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6.</w:t>
            </w:r>
            <w:r w:rsidRPr="007C5D6A">
              <w:rPr>
                <w:rFonts w:ascii="Times New Roman" w:hAnsi="Times New Roman" w:cs="Times New Roman"/>
                <w:color w:val="2A2B2E"/>
                <w:kern w:val="0"/>
                <w:sz w:val="24"/>
                <w:szCs w:val="24"/>
                <w:shd w:val="clear" w:color="auto" w:fill="FFFFFF"/>
              </w:rPr>
              <w:t xml:space="preserve"> O</w:t>
            </w:r>
            <w:r w:rsidRPr="007C5D6A">
              <w:rPr>
                <w:rFonts w:ascii="Times New Roman" w:eastAsia="Segoe UI" w:hAnsi="Times New Roman" w:cs="Times New Roman"/>
                <w:color w:val="2A2B2E"/>
                <w:kern w:val="0"/>
                <w:sz w:val="24"/>
                <w:szCs w:val="24"/>
                <w:shd w:val="clear" w:color="auto" w:fill="FFFFFF"/>
              </w:rPr>
              <w:t>ccupation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1F07A35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Heads of Party and mass organizations of state organs, enterprises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and institutions</w:t>
            </w:r>
          </w:p>
          <w:p w14:paraId="0311449A" w14:textId="651ED8B6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bookmarkStart w:id="4" w:name="_Hlk138749782"/>
            <w:r w:rsidR="00750417"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ofessional and technical personnel</w:t>
            </w:r>
            <w:bookmarkEnd w:id="4"/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teachers, doctors, engineers and technicians, writers and other professionals)</w:t>
            </w:r>
          </w:p>
          <w:p w14:paraId="48818A2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lerical and related personnel</w:t>
            </w:r>
          </w:p>
          <w:p w14:paraId="2C9EF66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bookmarkStart w:id="5" w:name="_Hlk138749840"/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Business, service personnel</w:t>
            </w:r>
            <w:bookmarkEnd w:id="5"/>
          </w:p>
          <w:p w14:paraId="6960C422" w14:textId="58BC13AD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="003201C9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riculture, forestry, animal husbandry, fishing and water conservancy production personnel</w:t>
            </w:r>
          </w:p>
          <w:p w14:paraId="405134F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Production,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ransportation equipment operators and related personnel</w:t>
            </w:r>
          </w:p>
          <w:p w14:paraId="06693E0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ldier</w:t>
            </w:r>
          </w:p>
          <w:p w14:paraId="0E7C32CF" w14:textId="6B6C98B4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.</w:t>
            </w:r>
            <w:r w:rsidR="00750417"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thers</w:t>
            </w:r>
          </w:p>
        </w:tc>
      </w:tr>
      <w:tr w:rsidR="00D11091" w:rsidRPr="007C5D6A" w14:paraId="4ED2F77D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5957EF6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7.</w:t>
            </w:r>
            <w:r w:rsidRPr="007C5D6A">
              <w:rPr>
                <w:rFonts w:ascii="Times New Roman" w:eastAsia="Segoe UI" w:hAnsi="Times New Roman" w:cs="Times New Roman"/>
                <w:color w:val="2A2B2E"/>
                <w:kern w:val="0"/>
                <w:sz w:val="24"/>
                <w:szCs w:val="24"/>
                <w:shd w:val="clear" w:color="auto" w:fill="FFFFFF"/>
              </w:rPr>
              <w:t xml:space="preserve"> Any underlying lung diseases (chronic obstructive pulmonary disease (COPD)/chronic bronchitis)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1D87C8F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Yes</w:t>
            </w:r>
          </w:p>
          <w:p w14:paraId="7D34717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b. No </w:t>
            </w:r>
          </w:p>
          <w:p w14:paraId="5FF1804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1E4E4DA8" w14:textId="77777777">
        <w:trPr>
          <w:gridAfter w:val="1"/>
          <w:wAfter w:w="141" w:type="dxa"/>
        </w:trPr>
        <w:tc>
          <w:tcPr>
            <w:tcW w:w="6924" w:type="dxa"/>
            <w:gridSpan w:val="2"/>
            <w:tcBorders>
              <w:right w:val="nil"/>
            </w:tcBorders>
          </w:tcPr>
          <w:p w14:paraId="0E6D4C2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8.</w:t>
            </w:r>
            <w:r w:rsidRPr="007C5D6A">
              <w:rPr>
                <w:rFonts w:ascii="Times New Roman" w:eastAsia="Segoe UI" w:hAnsi="Times New Roman" w:cs="Times New Roman"/>
                <w:color w:val="2A2B2E"/>
                <w:kern w:val="0"/>
                <w:sz w:val="24"/>
                <w:szCs w:val="24"/>
                <w:shd w:val="clear" w:color="auto" w:fill="FFFFFF"/>
              </w:rPr>
              <w:t xml:space="preserve"> Having been infected with</w:t>
            </w:r>
            <w:bookmarkStart w:id="6" w:name="OLE_LINK18"/>
            <w:r w:rsidRPr="007C5D6A">
              <w:rPr>
                <w:rFonts w:ascii="Times New Roman" w:eastAsia="Segoe UI" w:hAnsi="Times New Roman" w:cs="Times New Roman"/>
                <w:color w:val="2A2B2E"/>
                <w:kern w:val="0"/>
                <w:sz w:val="24"/>
                <w:szCs w:val="24"/>
                <w:shd w:val="clear" w:color="auto" w:fill="FFFFFF"/>
              </w:rPr>
              <w:t xml:space="preserve"> SARS-CoV-2</w:t>
            </w:r>
            <w:bookmarkEnd w:id="6"/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</w:p>
        </w:tc>
        <w:tc>
          <w:tcPr>
            <w:tcW w:w="7023" w:type="dxa"/>
            <w:gridSpan w:val="13"/>
            <w:tcBorders>
              <w:left w:val="nil"/>
            </w:tcBorders>
          </w:tcPr>
          <w:p w14:paraId="120E600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Yes</w:t>
            </w:r>
          </w:p>
          <w:p w14:paraId="4C870F2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b.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</w:t>
            </w:r>
          </w:p>
          <w:p w14:paraId="745C91B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257E9601" w14:textId="77777777">
        <w:trPr>
          <w:gridAfter w:val="2"/>
          <w:wAfter w:w="230" w:type="dxa"/>
        </w:trPr>
        <w:tc>
          <w:tcPr>
            <w:tcW w:w="13858" w:type="dxa"/>
            <w:gridSpan w:val="14"/>
            <w:tcBorders>
              <w:top w:val="nil"/>
            </w:tcBorders>
          </w:tcPr>
          <w:p w14:paraId="3D05E067" w14:textId="424BC298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rt.2 Distribution of knowledge section</w:t>
            </w:r>
          </w:p>
        </w:tc>
      </w:tr>
      <w:tr w:rsidR="00D11091" w:rsidRPr="007C5D6A" w14:paraId="361DF427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top w:val="single" w:sz="4" w:space="0" w:color="auto"/>
              <w:right w:val="nil"/>
            </w:tcBorders>
          </w:tcPr>
          <w:p w14:paraId="044D5BE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1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ection outside the hospital with no symptoms, but the onset in the hospital during the incubation period is also a community-acquired pneumonia.</w:t>
            </w:r>
          </w:p>
        </w:tc>
        <w:tc>
          <w:tcPr>
            <w:tcW w:w="129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ADDCC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B95C7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49DD5C1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4AE40254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362C47F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probability of community-acquired pneumonia in immunodeficiency patients is the same as that of healthy control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5BD2D495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423234E4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1B23E3B9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68DD26C0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283A2D5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hest pain or chest discomfort is also the common clinical manifestation of community-acquired pneumonia.</w:t>
            </w:r>
            <w:r w:rsidRPr="007C5D6A">
              <w:rPr>
                <w:rFonts w:ascii="Times New Roman" w:eastAsia="微软雅黑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5AEAB18E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78AA88F2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4154AF7D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4F2BFE20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0724738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4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SARS-CoV-2 is contagious during the incubation period.</w:t>
            </w:r>
            <w:r w:rsidRPr="007C5D6A">
              <w:rPr>
                <w:rFonts w:ascii="Times New Roman" w:eastAsia="微软雅黑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1C702150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14BAC0CC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5B831791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628A98F6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65C0F368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5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ealthy individual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 can avoid infection from SARS-CoV-2-contaminated objects as long as they hold their breath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3646B832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521520B8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0F95026C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66C8E9EF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7A1B0A4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6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COVID-19 mainly damages the lungs and has little impact on other organ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7A65473C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1A6AD118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0EE448C8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1E6B5E68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44C3686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7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main clinical manifestations of </w:t>
            </w:r>
            <w:bookmarkStart w:id="7" w:name="OLE_LINK20"/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VID-19</w:t>
            </w:r>
            <w:bookmarkEnd w:id="7"/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re fever, dry cough, fatigue, and some patients will suffer from nasal congestion, runny nose, sore throat, loss of smell/taste, muscle pain, diarrhea, etc.</w:t>
            </w:r>
            <w:r w:rsidRPr="007C5D6A">
              <w:rPr>
                <w:rFonts w:ascii="Times New Roman" w:eastAsia="微软雅黑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178893C1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6D991B44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25B7FCD6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25950178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18118C42" w14:textId="1E7ABB30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8.</w:t>
            </w:r>
            <w:r w:rsidR="007C5D6A"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ost children have relatively mild symptoms after being infected with SARS-CoV-2, and some only show digestive tract reactions such as vomiting and diarrhea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743E7699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1B58B562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3533365C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39245BAC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6066150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9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the case of ineffective community empiric treatment, the identification of community-acquired pneumonia pathogens can be realized by X-ray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4742D0B1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694CF3E2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48352049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3A6AC284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42DDB67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0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nucleic acid detection of COVID-19 was based on polymerase chain reactio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.</w:t>
            </w:r>
            <w:r w:rsidRPr="007C5D6A">
              <w:rPr>
                <w:rFonts w:ascii="Times New Roman" w:eastAsia="微软雅黑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4EACE88A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5A61C7A7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7435437B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5219C81B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2CB50D1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1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mpiric treatment of community-acquired pneumonia included traditional Chinese medicine such as Lianhua Qingwen capsule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38C4A5C4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6B182BB0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1950F6D3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53BDE19E" w14:textId="77777777">
        <w:trPr>
          <w:gridAfter w:val="1"/>
          <w:wAfter w:w="141" w:type="dxa"/>
        </w:trPr>
        <w:tc>
          <w:tcPr>
            <w:tcW w:w="9717" w:type="dxa"/>
            <w:gridSpan w:val="7"/>
            <w:tcBorders>
              <w:right w:val="nil"/>
            </w:tcBorders>
          </w:tcPr>
          <w:p w14:paraId="421E8A47" w14:textId="7A49A368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2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f patients with COVID-19 have gastrointestinal discomfort during the observation period, these patients can try to use Huo Xiang Zhengqi capsules of TCM therapy</w:t>
            </w:r>
            <w:r w:rsidR="003201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</w:tcPr>
          <w:p w14:paraId="28AB90CC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Correct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14:paraId="58DEB521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Wrong</w:t>
            </w:r>
          </w:p>
        </w:tc>
        <w:tc>
          <w:tcPr>
            <w:tcW w:w="1578" w:type="dxa"/>
            <w:gridSpan w:val="2"/>
            <w:tcBorders>
              <w:left w:val="nil"/>
            </w:tcBorders>
          </w:tcPr>
          <w:p w14:paraId="72D796B7" w14:textId="77777777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Unclear</w:t>
            </w:r>
          </w:p>
        </w:tc>
      </w:tr>
      <w:tr w:rsidR="00D11091" w:rsidRPr="007C5D6A" w14:paraId="3083B640" w14:textId="77777777">
        <w:tc>
          <w:tcPr>
            <w:tcW w:w="14088" w:type="dxa"/>
            <w:gridSpan w:val="16"/>
            <w:tcBorders>
              <w:top w:val="nil"/>
              <w:bottom w:val="single" w:sz="4" w:space="0" w:color="auto"/>
            </w:tcBorders>
          </w:tcPr>
          <w:p w14:paraId="36853D0C" w14:textId="6F750686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Part.3 Distribution of attitudes section</w:t>
            </w:r>
          </w:p>
        </w:tc>
      </w:tr>
      <w:tr w:rsidR="00D11091" w:rsidRPr="007C5D6A" w14:paraId="22CFDA12" w14:textId="77777777">
        <w:tc>
          <w:tcPr>
            <w:tcW w:w="6615" w:type="dxa"/>
            <w:tcBorders>
              <w:top w:val="single" w:sz="4" w:space="0" w:color="auto"/>
              <w:right w:val="nil"/>
            </w:tcBorders>
          </w:tcPr>
          <w:p w14:paraId="47F3744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. Are you willing to actively learn about community-acquired pneumonia?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1C0255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364CC1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CF5D67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E31336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top w:val="single" w:sz="4" w:space="0" w:color="auto"/>
              <w:left w:val="nil"/>
            </w:tcBorders>
          </w:tcPr>
          <w:p w14:paraId="308CC0D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518C0611" w14:textId="77777777">
        <w:tc>
          <w:tcPr>
            <w:tcW w:w="6615" w:type="dxa"/>
            <w:tcBorders>
              <w:right w:val="nil"/>
            </w:tcBorders>
          </w:tcPr>
          <w:p w14:paraId="1AED9AB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. Are you willing to actively learn about COVID-19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28551E7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647EC01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6D9B9AF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05954F4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4C0E096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e.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rongly disagree</w:t>
            </w:r>
          </w:p>
        </w:tc>
      </w:tr>
      <w:tr w:rsidR="00D11091" w:rsidRPr="007C5D6A" w14:paraId="25324EDE" w14:textId="77777777">
        <w:tc>
          <w:tcPr>
            <w:tcW w:w="6615" w:type="dxa"/>
            <w:tcBorders>
              <w:right w:val="nil"/>
            </w:tcBorders>
          </w:tcPr>
          <w:p w14:paraId="03D19CD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. Do you think it is very important to pay attention to vulnerable populations such as the elderly and children with regard to community-acquired pneumonia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1B7B5FD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6719871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5961379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019F078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4CEFC3A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28BCA95F" w14:textId="77777777">
        <w:tc>
          <w:tcPr>
            <w:tcW w:w="6615" w:type="dxa"/>
            <w:tcBorders>
              <w:right w:val="nil"/>
            </w:tcBorders>
          </w:tcPr>
          <w:p w14:paraId="16084E2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4. Do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 think it is very important to popularize knowledge about community-acquired pneumonia and COVID-19 in the community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57A9F34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2DE7840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25BFC23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488AF6D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162BC8A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038952F6" w14:textId="77777777">
        <w:tc>
          <w:tcPr>
            <w:tcW w:w="6615" w:type="dxa"/>
            <w:tcBorders>
              <w:right w:val="nil"/>
            </w:tcBorders>
          </w:tcPr>
          <w:p w14:paraId="68BA760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5. Do you have great trust in doctors' treatment plans for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mmunity-acquired pneumonia and COVID-19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544EE68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71EF7A4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0B33B5F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59D87E0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616890D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202FCBB7" w14:textId="77777777">
        <w:tc>
          <w:tcPr>
            <w:tcW w:w="6615" w:type="dxa"/>
            <w:tcBorders>
              <w:right w:val="nil"/>
            </w:tcBorders>
          </w:tcPr>
          <w:p w14:paraId="46406C7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6. Do you have confidence that you can strictly follow the doctor's advice and take medication on time and in the correct dosage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308D63C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3B388CC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037D617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7C1114C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365619F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63B14CF1" w14:textId="77777777">
        <w:tc>
          <w:tcPr>
            <w:tcW w:w="6615" w:type="dxa"/>
            <w:tcBorders>
              <w:right w:val="nil"/>
            </w:tcBorders>
          </w:tcPr>
          <w:p w14:paraId="64A6E5E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7. Do you think that mild adverse reactions to medications are acceptable compared to improvement in disease symptoms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71CF82A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40D3F41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1E47216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29D8E4C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00CD6BE8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105AA915" w14:textId="77777777">
        <w:tc>
          <w:tcPr>
            <w:tcW w:w="6615" w:type="dxa"/>
            <w:tcBorders>
              <w:right w:val="nil"/>
            </w:tcBorders>
          </w:tcPr>
          <w:p w14:paraId="23E19318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8.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e you concerned about serious long-term effects after being infected with community-acquired pneumonia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1FD4C0F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3FFC3F0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4B0B450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0A6370E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23EE846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2D7A7859" w14:textId="77777777">
        <w:tc>
          <w:tcPr>
            <w:tcW w:w="6615" w:type="dxa"/>
            <w:tcBorders>
              <w:right w:val="nil"/>
            </w:tcBorders>
          </w:tcPr>
          <w:p w14:paraId="0115448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9. Are you concerned about serious long-term effects after being infected with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COVID-19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27F3985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4728D1A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0400871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234A759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7A8DD03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23936D25" w14:textId="77777777">
        <w:tc>
          <w:tcPr>
            <w:tcW w:w="6615" w:type="dxa"/>
            <w:tcBorders>
              <w:right w:val="nil"/>
            </w:tcBorders>
          </w:tcPr>
          <w:p w14:paraId="4E67AD3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0. Do you believe that wearing a mask can prevent the spread of community-acquired pneumonia and COVID-19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7A6C403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25E84AC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5B89BB8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4DEC71A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02D0E95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ree</w:t>
            </w:r>
          </w:p>
        </w:tc>
      </w:tr>
      <w:tr w:rsidR="00D11091" w:rsidRPr="007C5D6A" w14:paraId="4A57CAC8" w14:textId="77777777">
        <w:tc>
          <w:tcPr>
            <w:tcW w:w="6615" w:type="dxa"/>
            <w:tcBorders>
              <w:right w:val="nil"/>
            </w:tcBorders>
          </w:tcPr>
          <w:p w14:paraId="69CED81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1. Do you believe that getting vaccinated is effective in preventing community-acquired pneumonia and COVID-19?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3F43FAC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Strongly agree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2DF8DF77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3FA1A808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68" w:type="dxa"/>
            <w:gridSpan w:val="2"/>
            <w:tcBorders>
              <w:left w:val="nil"/>
              <w:right w:val="nil"/>
            </w:tcBorders>
          </w:tcPr>
          <w:p w14:paraId="37B7FF8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Disagree</w:t>
            </w:r>
          </w:p>
        </w:tc>
        <w:tc>
          <w:tcPr>
            <w:tcW w:w="1916" w:type="dxa"/>
            <w:gridSpan w:val="4"/>
            <w:tcBorders>
              <w:left w:val="nil"/>
            </w:tcBorders>
          </w:tcPr>
          <w:p w14:paraId="28D339A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Strongly disagree</w:t>
            </w:r>
          </w:p>
        </w:tc>
      </w:tr>
      <w:tr w:rsidR="00D11091" w:rsidRPr="007C5D6A" w14:paraId="39880235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13947" w:type="dxa"/>
            <w:gridSpan w:val="15"/>
            <w:tcBorders>
              <w:bottom w:val="single" w:sz="4" w:space="0" w:color="auto"/>
            </w:tcBorders>
          </w:tcPr>
          <w:p w14:paraId="250B31F3" w14:textId="43B2D5DD" w:rsidR="00D11091" w:rsidRPr="007C5D6A" w:rsidRDefault="00232EF9" w:rsidP="00C26F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rt.4 Distribution of practices section</w:t>
            </w:r>
          </w:p>
        </w:tc>
      </w:tr>
      <w:tr w:rsidR="00D11091" w:rsidRPr="007C5D6A" w14:paraId="1046369A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top w:val="single" w:sz="4" w:space="0" w:color="auto"/>
              <w:right w:val="nil"/>
            </w:tcBorders>
          </w:tcPr>
          <w:p w14:paraId="31C9774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 xml:space="preserve">1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ow often do you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actively learn about community-acquired pneumonia and COVID-19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F2D330" w14:textId="77777777" w:rsidR="00D11091" w:rsidRPr="007C5D6A" w:rsidRDefault="00232EF9" w:rsidP="00C26F24">
            <w:pPr>
              <w:spacing w:line="480" w:lineRule="auto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69CA8D6" w14:textId="77777777" w:rsidR="00D11091" w:rsidRPr="007C5D6A" w:rsidRDefault="00232EF9" w:rsidP="00C26F24">
            <w:pPr>
              <w:spacing w:line="480" w:lineRule="auto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305EFC3" w14:textId="77777777" w:rsidR="00D11091" w:rsidRPr="007C5D6A" w:rsidRDefault="00232EF9" w:rsidP="00C26F24">
            <w:pPr>
              <w:spacing w:line="480" w:lineRule="auto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05CBD366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7779B56F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nil"/>
            </w:tcBorders>
          </w:tcPr>
          <w:p w14:paraId="13326B2C" w14:textId="77777777" w:rsidR="00D11091" w:rsidRPr="007C5D6A" w:rsidRDefault="00232EF9" w:rsidP="00C26F24">
            <w:pPr>
              <w:spacing w:line="480" w:lineRule="auto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D11091" w:rsidRPr="007C5D6A" w14:paraId="0C7B20AF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70A96D9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2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often do you attend lectures and training on community-acquired pneumonia and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VID-19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EDE03D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64500D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03D9CA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06B0ACFC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42E8F712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7E5B37D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D11091" w:rsidRPr="007C5D6A" w14:paraId="00988772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6AA195BD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3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ter seeking medical attention for discomfort, are you able to describe your symptoms clearly to the doctor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3FA6E6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969E06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DD27C5F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0EFA481E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32AD674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415F504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D11091" w:rsidRPr="007C5D6A" w14:paraId="27F0CBD8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7690E25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4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 you strictly follow the doctor's instructions to take medication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486A8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82C1F68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FBD8225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4436831C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7A508F7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7F9C3D8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Never</w:t>
            </w:r>
          </w:p>
        </w:tc>
      </w:tr>
      <w:tr w:rsidR="00D11091" w:rsidRPr="007C5D6A" w14:paraId="2BBDD09F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5BC8DDA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5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f you were infected with community-acquired pneumonia or COVID-19,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would you experience anxiety, depression, or other emotions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3ED4F9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213964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479A2CC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09674701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5A1BA22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7128226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not/Never</w:t>
            </w:r>
          </w:p>
        </w:tc>
      </w:tr>
      <w:tr w:rsidR="00D11091" w:rsidRPr="007C5D6A" w14:paraId="6E89C520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2BF9249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 xml:space="preserve">6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o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 wear a mask when you go out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FFCF9D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708754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A891BE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18FF9255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1F9D8991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79B34C7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D11091" w:rsidRPr="007C5D6A" w14:paraId="167F7FC5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365C508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7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f your family or friends are infected with community-acquired pneumonia or COVID-19, would you pass on correct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itudes and treatment experiences to them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E8A97FA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5F4FD2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29FB46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53D7BB8A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16426FD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0DC9EC6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D11091" w:rsidRPr="007C5D6A" w14:paraId="13B3B3A8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3455533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8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 you exercise regularly to prevent infection with community-acquired pneumonia or COVID-19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5B2E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E216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4A7E3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99B24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7B5173B0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7ED02F4E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D11091" w:rsidRPr="007C5D6A" w14:paraId="659B73F4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6FFFF24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9. 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 you improve your diet to prevent infection with community-acquired pneumonia or COVID-19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F2546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DC5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32E14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B96E5" w14:textId="77777777" w:rsidR="00D11091" w:rsidRPr="007C5D6A" w:rsidRDefault="00232EF9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17C8C309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lastRenderedPageBreak/>
              <w:t>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0BEEDCDB" w14:textId="77777777" w:rsidR="00D11091" w:rsidRPr="007C5D6A" w:rsidRDefault="00232EF9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  <w:tr w:rsidR="00750417" w:rsidRPr="007C5D6A" w14:paraId="2FC1049D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17BC52E7" w14:textId="64E4A762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10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ave you been vaccinated against pneumonia? If yes, how many times have you been vaccinated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513AD" w14:textId="69DFAA34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Yes, once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0B0AF" w14:textId="1C04843E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Yes, twice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70570" w14:textId="08502992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Yes, three 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EA827" w14:textId="649891BA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Yes, more than three times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0C759226" w14:textId="55763650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o</w:t>
            </w:r>
          </w:p>
        </w:tc>
      </w:tr>
      <w:tr w:rsidR="00750417" w:rsidRPr="007C5D6A" w14:paraId="16DC6ABD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1ADAC1C5" w14:textId="0F392D91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1.</w:t>
            </w:r>
            <w:r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B23BD"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ave you been vaccinated against COVID-19? If yes, how many times have you been vaccinated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86806" w14:textId="02F121FF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Yes, once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B96A1" w14:textId="77B1DF9E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Yes, twice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E8044" w14:textId="7DDCA223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Yes, three 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BB27C" w14:textId="144525A8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Yes, more than three times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60AAE33C" w14:textId="3BC26B22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o</w:t>
            </w:r>
          </w:p>
        </w:tc>
      </w:tr>
      <w:tr w:rsidR="00750417" w:rsidRPr="007C5D6A" w14:paraId="16BD3BF2" w14:textId="77777777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7" w:type="dxa"/>
            <w:gridSpan w:val="3"/>
            <w:tcBorders>
              <w:right w:val="nil"/>
            </w:tcBorders>
          </w:tcPr>
          <w:p w14:paraId="20F78464" w14:textId="1F95CD5F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12. </w:t>
            </w:r>
            <w:r w:rsidR="009B23BD" w:rsidRPr="007C5D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 you prefer to use traditional Chinese medicine to treat community-acquired pneumonia and COVID-19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EBEDA" w14:textId="424E8865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/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C98D3" w14:textId="59D364C1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/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F9226" w14:textId="1DCD26B1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Not sure/Someti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22153" w14:textId="77777777" w:rsidR="00750417" w:rsidRPr="007C5D6A" w:rsidRDefault="00750417" w:rsidP="00C26F24">
            <w:pPr>
              <w:spacing w:line="480" w:lineRule="auto"/>
              <w:ind w:left="240" w:hangingChars="100" w:hanging="240"/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Should</w:t>
            </w:r>
          </w:p>
          <w:p w14:paraId="34A677D3" w14:textId="03D562DE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>not/Rarely</w:t>
            </w:r>
          </w:p>
        </w:tc>
        <w:tc>
          <w:tcPr>
            <w:tcW w:w="1775" w:type="dxa"/>
            <w:gridSpan w:val="3"/>
            <w:tcBorders>
              <w:left w:val="nil"/>
            </w:tcBorders>
          </w:tcPr>
          <w:p w14:paraId="714FA015" w14:textId="2C3E9FD6" w:rsidR="00750417" w:rsidRPr="007C5D6A" w:rsidRDefault="00750417" w:rsidP="00C26F24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C5D6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Pr="007C5D6A">
              <w:rPr>
                <w:rFonts w:ascii="Times New Roman" w:eastAsia="Microsoft YaHei UI" w:hAnsi="Times New Roman" w:cs="Times New Roman"/>
                <w:kern w:val="0"/>
                <w:sz w:val="24"/>
                <w:szCs w:val="24"/>
              </w:rPr>
              <w:t xml:space="preserve"> Definitely not/Never</w:t>
            </w:r>
          </w:p>
        </w:tc>
      </w:tr>
    </w:tbl>
    <w:p w14:paraId="74B15F32" w14:textId="77777777" w:rsidR="00D11091" w:rsidRPr="007C5D6A" w:rsidRDefault="00D11091" w:rsidP="00C26F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11091" w:rsidRPr="007C5D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1DFEE" w14:textId="77777777" w:rsidR="00232EF9" w:rsidRDefault="00232EF9" w:rsidP="009B23BD">
      <w:r>
        <w:separator/>
      </w:r>
    </w:p>
  </w:endnote>
  <w:endnote w:type="continuationSeparator" w:id="0">
    <w:p w14:paraId="4C369542" w14:textId="77777777" w:rsidR="00232EF9" w:rsidRDefault="00232EF9" w:rsidP="009B2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5C0D9" w14:textId="77777777" w:rsidR="00232EF9" w:rsidRDefault="00232EF9" w:rsidP="009B23BD">
      <w:r>
        <w:separator/>
      </w:r>
    </w:p>
  </w:footnote>
  <w:footnote w:type="continuationSeparator" w:id="0">
    <w:p w14:paraId="0007CCF6" w14:textId="77777777" w:rsidR="00232EF9" w:rsidRDefault="00232EF9" w:rsidP="009B2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wY2YxMTNlMjU1YzY2NTEzOGU3OWRmYWZhZTJmOGUifQ=="/>
  </w:docVars>
  <w:rsids>
    <w:rsidRoot w:val="00F564BF"/>
    <w:rsid w:val="0006215F"/>
    <w:rsid w:val="00102AA8"/>
    <w:rsid w:val="00232EF9"/>
    <w:rsid w:val="0026000F"/>
    <w:rsid w:val="003201C9"/>
    <w:rsid w:val="003E7235"/>
    <w:rsid w:val="00444F3B"/>
    <w:rsid w:val="004C3854"/>
    <w:rsid w:val="006D4C22"/>
    <w:rsid w:val="00750417"/>
    <w:rsid w:val="007C5D6A"/>
    <w:rsid w:val="008110AB"/>
    <w:rsid w:val="00811E2D"/>
    <w:rsid w:val="009B23BD"/>
    <w:rsid w:val="009B3ADB"/>
    <w:rsid w:val="009C5C93"/>
    <w:rsid w:val="009D298E"/>
    <w:rsid w:val="009D3295"/>
    <w:rsid w:val="00C26F24"/>
    <w:rsid w:val="00D11091"/>
    <w:rsid w:val="00D229B8"/>
    <w:rsid w:val="00ED235A"/>
    <w:rsid w:val="00F564BF"/>
    <w:rsid w:val="4C842595"/>
    <w:rsid w:val="64CC7DC1"/>
    <w:rsid w:val="7431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B239"/>
  <w15:docId w15:val="{EAEBDD70-E754-49A7-8D06-74A57146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D-BJ</dc:creator>
  <cp:lastModifiedBy>Unknown</cp:lastModifiedBy>
  <cp:revision>3</cp:revision>
  <dcterms:created xsi:type="dcterms:W3CDTF">2023-10-26T07:49:00Z</dcterms:created>
  <dcterms:modified xsi:type="dcterms:W3CDTF">2023-12-14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310DBB0BF6F41E9AF7BA1EED20BACEE_12</vt:lpwstr>
  </property>
</Properties>
</file>